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CEE7E" w14:textId="02A076D4" w:rsidR="002F14CB" w:rsidRDefault="00DC4D80">
      <w:pPr>
        <w:widowControl/>
        <w:textAlignment w:val="bottom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Supplementary Table 2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="002B798E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New signals of Dexmedetomidine adverse events at the preferred terms level in FAERS database.</w:t>
      </w:r>
    </w:p>
    <w:tbl>
      <w:tblPr>
        <w:tblW w:w="14375" w:type="dxa"/>
        <w:tblInd w:w="-51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78"/>
        <w:gridCol w:w="1843"/>
        <w:gridCol w:w="3260"/>
        <w:gridCol w:w="2268"/>
        <w:gridCol w:w="2126"/>
      </w:tblGrid>
      <w:tr w:rsidR="00EC35CE" w14:paraId="755D6FB1" w14:textId="77777777" w:rsidTr="00EC35CE">
        <w:trPr>
          <w:trHeight w:val="270"/>
        </w:trPr>
        <w:tc>
          <w:tcPr>
            <w:tcW w:w="4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64D69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69F53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se Report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AEAAD" w14:textId="043C7B15" w:rsidR="00EC35CE" w:rsidRPr="00EC35CE" w:rsidRDefault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 w:rsidRPr="00EC35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OR(</w:t>
            </w:r>
            <w:proofErr w:type="gramEnd"/>
            <w:r w:rsidRPr="00EC35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9B92D" w14:textId="77777777" w:rsidR="00EC35CE" w:rsidRPr="00EC35CE" w:rsidRDefault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R(X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1D461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C(IC025)</w:t>
            </w:r>
          </w:p>
        </w:tc>
      </w:tr>
      <w:tr w:rsidR="00EC35CE" w14:paraId="7A2028FF" w14:textId="77777777" w:rsidTr="00EC35CE">
        <w:trPr>
          <w:trHeight w:val="270"/>
        </w:trPr>
        <w:tc>
          <w:tcPr>
            <w:tcW w:w="487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2CD11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anscranial Electrical Motor Evoked Potential Monitoring Abnormal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EC62D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26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5AB5A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23.16 (1010.65-7337.50)</w:t>
            </w:r>
          </w:p>
        </w:tc>
        <w:tc>
          <w:tcPr>
            <w:tcW w:w="22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B710A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20.53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0637.74)</w:t>
            </w:r>
          </w:p>
        </w:tc>
        <w:tc>
          <w:tcPr>
            <w:tcW w:w="212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C6233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0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9.29)</w:t>
            </w:r>
          </w:p>
        </w:tc>
      </w:tr>
      <w:tr w:rsidR="00EC35CE" w14:paraId="1AAF240C" w14:textId="77777777" w:rsidTr="00EC35CE">
        <w:trPr>
          <w:trHeight w:val="304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1C31C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cute Motor Axonal Neuropath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EB274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0C95C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09.67 (775.35-2939.47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99142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06.7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3041.24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66BB6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35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8.65)</w:t>
            </w:r>
          </w:p>
        </w:tc>
      </w:tr>
      <w:tr w:rsidR="00EC35CE" w14:paraId="5BF46F9E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6AECF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igemino-Cardiac Reflex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28689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017C6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04.39 (549.10-2641.7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CF740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02.7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7486.0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61084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0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8.36)</w:t>
            </w:r>
          </w:p>
        </w:tc>
      </w:tr>
      <w:tr w:rsidR="00EC35CE" w14:paraId="3BD77129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AEE2B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lossoptosi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5F6B0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57CB9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79.59 (671.73-1735.1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ECDA7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75.63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8380.44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450AB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9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8.24)</w:t>
            </w:r>
          </w:p>
        </w:tc>
      </w:tr>
      <w:tr w:rsidR="00EC35CE" w14:paraId="19EFB2E9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CFED8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loppy Iris Syndrom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16A4A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77365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3.90 (401.04-970.58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2D3B7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1.3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2230.84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0EE38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1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7.52)</w:t>
            </w:r>
          </w:p>
        </w:tc>
      </w:tr>
      <w:tr w:rsidR="00EC35CE" w14:paraId="15A9FA93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F62F2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aeochromocytoma Crisi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C2513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704CC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4.05 (244.87-1121.49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FD71C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3.3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464.2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C0E35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9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7.27)</w:t>
            </w:r>
          </w:p>
        </w:tc>
      </w:tr>
      <w:tr w:rsidR="00EC35CE" w14:paraId="318E8DDD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E86E3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resuscitation Encephalopath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12F47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FB3C6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8.28 (156.15-1590.03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08BDE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8.0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415.9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2B4CB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7.18)</w:t>
            </w:r>
          </w:p>
        </w:tc>
      </w:tr>
      <w:tr w:rsidR="00EC35CE" w14:paraId="4551732A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52104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iabetes Insipidu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9D081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0D5A1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9.00 (308.35-490.74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0697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3.3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7526.8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BBEBF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3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6.86)</w:t>
            </w:r>
          </w:p>
        </w:tc>
      </w:tr>
      <w:tr w:rsidR="00EC35CE" w14:paraId="6206C28B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BDA90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currence Of Neuromuscular Blockad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99716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610A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9.98 (155.45-928.79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941C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9.6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817.6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CBC0C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6.83)</w:t>
            </w:r>
          </w:p>
        </w:tc>
      </w:tr>
      <w:tr w:rsidR="00EC35CE" w14:paraId="41149789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23274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stinal Pseudo-Obstruction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98DA2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B80A8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7.47 (239.69-503.7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369CC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45.53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9623.04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E9CDD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38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6.71)</w:t>
            </w:r>
          </w:p>
        </w:tc>
      </w:tr>
      <w:tr w:rsidR="00EC35CE" w14:paraId="7CFE0905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64706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ocapni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8CE29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9D6D5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0.53 (76.05-382.39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37E58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0.33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992.75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2F56C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3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5.71)</w:t>
            </w:r>
          </w:p>
        </w:tc>
      </w:tr>
      <w:tr w:rsidR="00EC35CE" w14:paraId="7987690A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D0E63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erthermia Malignant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EE322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C660C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6.03 (99.09-245.69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393E7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5.4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870.35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DF1F0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5.59)</w:t>
            </w:r>
          </w:p>
        </w:tc>
      </w:tr>
      <w:tr w:rsidR="00EC35CE" w14:paraId="131F1BE5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5915A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ug Withdrawal Convulsion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E4B33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798F3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1.06 (92.52-215.06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38FA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0.4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003.3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B9AD1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5.45)</w:t>
            </w:r>
          </w:p>
        </w:tc>
      </w:tr>
      <w:tr w:rsidR="00EC35CE" w14:paraId="53B20B30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DDD1C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pidermolysis Bullos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21B5B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06F7E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4.24 (42.95-419.59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1EAF2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4.1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91.16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F2C43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5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5.37)</w:t>
            </w:r>
          </w:p>
        </w:tc>
      </w:tr>
      <w:tr w:rsidR="00EC35CE" w14:paraId="58F03D32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40C39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mphocyte Percentage Increased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6CAC7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E0C42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8.81 (44.31-318.55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92341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8.7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461.3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A684E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5.20)</w:t>
            </w:r>
          </w:p>
        </w:tc>
      </w:tr>
      <w:tr w:rsidR="00EC35CE" w14:paraId="015DABA2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87E3C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nsive Care Unit Acquired Weaknes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145B5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BF11E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.97 (24.38-236.65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DE6DC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.9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20.1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E7365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2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4.56)</w:t>
            </w:r>
          </w:p>
        </w:tc>
      </w:tr>
      <w:tr w:rsidR="00EC35CE" w14:paraId="3002D216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E1356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yrotoxic Crisi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46814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96F3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48 (12.38-119.6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BF09C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4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09.02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A7EE4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.59)</w:t>
            </w:r>
          </w:p>
        </w:tc>
      </w:tr>
      <w:tr w:rsidR="00EC35CE" w14:paraId="664571D2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266FD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rugada Syndrom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4CD03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9DAD6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12 (11.94-115.38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D090E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.1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04.9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1123C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.54)</w:t>
            </w:r>
          </w:p>
        </w:tc>
      </w:tr>
      <w:tr w:rsidR="00EC35CE" w14:paraId="56C5ADED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C5FF5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rebral Artery Occlusion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C2794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75179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.18 (10.03-96.87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D80C6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.1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87.2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20278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.29)</w:t>
            </w:r>
          </w:p>
        </w:tc>
      </w:tr>
      <w:tr w:rsidR="00EC35CE" w14:paraId="473F4D43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E5282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creased Bronchial Secretion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51739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8D8A6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73 (8.52-60.65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C243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7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82.8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5DF2A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.83)</w:t>
            </w:r>
          </w:p>
        </w:tc>
      </w:tr>
      <w:tr w:rsidR="00EC35CE" w14:paraId="2B62F80F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3D89B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diac Tamponad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2F0A9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76121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26 (11.57-42.83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611BF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.2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81.9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38F73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.80)</w:t>
            </w:r>
          </w:p>
        </w:tc>
      </w:tr>
      <w:tr w:rsidR="00EC35CE" w14:paraId="49305C5C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323A8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achypnoe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099E0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BFD2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80 (14.59-32.57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B34F5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7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473.0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B5D8B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.77)</w:t>
            </w:r>
          </w:p>
        </w:tc>
      </w:tr>
      <w:tr w:rsidR="00EC35CE" w14:paraId="77D051D3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41E79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oxic-Ischaemic Encephalopath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3C37F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FC258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97 (6.22-36.00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F7053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95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65.0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50F80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.23)</w:t>
            </w:r>
          </w:p>
        </w:tc>
      </w:tr>
      <w:tr w:rsidR="00EC35CE" w14:paraId="2EADED25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011ED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Staring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B0BF8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6EF4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05 (4.52-43.60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73E62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0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6.2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0EE2C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.14)</w:t>
            </w:r>
          </w:p>
        </w:tc>
      </w:tr>
      <w:tr w:rsidR="00EC35CE" w14:paraId="3B241809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F7224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roleptic Malignant Syndrom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2D91D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03229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80 (8.16-23.3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115DB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7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65.5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0268F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8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.11)</w:t>
            </w:r>
          </w:p>
        </w:tc>
      </w:tr>
      <w:tr w:rsidR="00EC35CE" w14:paraId="44A33BD2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AF42C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upor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6DEB3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A7B8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58 (5.09-36.2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2BA40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5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46.5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FDD8C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.09)</w:t>
            </w:r>
          </w:p>
        </w:tc>
      </w:tr>
      <w:tr w:rsidR="00EC35CE" w14:paraId="32FA7589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AB9C9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lood Albumin Decreased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60380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1157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01 (6.76-25.03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0AF5A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9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99.4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3C99D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.03)</w:t>
            </w:r>
          </w:p>
        </w:tc>
      </w:tr>
      <w:tr w:rsidR="00EC35CE" w14:paraId="65B6D5B5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BD904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othrombin Time Prolonged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5B35B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E6EB2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14 (5.78-25.49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964D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1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71.36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DDB68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93)</w:t>
            </w:r>
          </w:p>
        </w:tc>
      </w:tr>
      <w:tr w:rsidR="00EC35CE" w14:paraId="2C3C6D95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1720D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sterior Reversible Encephalopathy Syndrom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8D64C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1CC77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10 (6.51-22.5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DED89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08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01.5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E87CC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93)</w:t>
            </w:r>
          </w:p>
        </w:tc>
      </w:tr>
      <w:tr w:rsidR="00EC35CE" w14:paraId="61765CE5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4CA1E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iccup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F3D00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406F5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97 (5.98-23.96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BDCA9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95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80.2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D42BE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8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91)</w:t>
            </w:r>
          </w:p>
        </w:tc>
      </w:tr>
      <w:tr w:rsidR="00EC35CE" w14:paraId="680BFC3B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6B05C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aphylactic Shock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1D934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6534B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26 (7.47-16.96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62EF3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2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13.72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3FDCB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82)</w:t>
            </w:r>
          </w:p>
        </w:tc>
      </w:tr>
      <w:tr w:rsidR="00EC35CE" w14:paraId="6D2A5D62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85913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telectasi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ECC46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F5932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40 (5.41-20.01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D9CBE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3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76.2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30D19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8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71)</w:t>
            </w:r>
          </w:p>
        </w:tc>
      </w:tr>
      <w:tr w:rsidR="00EC35CE" w14:paraId="4B13B60E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D689F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oalbuminaemi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4041B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E45D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1 (4.31-21.40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B291E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46.1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54B39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59)</w:t>
            </w:r>
          </w:p>
        </w:tc>
      </w:tr>
      <w:tr w:rsidR="00EC35CE" w14:paraId="3370F41A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C0396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litis Ischaemic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A2F6B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9F437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5 (3.68-21.27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A9B60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4.7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790F6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48)</w:t>
            </w:r>
          </w:p>
        </w:tc>
      </w:tr>
      <w:tr w:rsidR="00EC35CE" w14:paraId="4654C03C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14EE8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habdomyolysi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EE3EE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AFCDF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4 (5.96-12.23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3E7EE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98.4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5651C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42)</w:t>
            </w:r>
          </w:p>
        </w:tc>
      </w:tr>
      <w:tr w:rsidR="00EC35CE" w14:paraId="5D59A758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F8834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eus Paralytic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9BD60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3000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9 (2.61-25.10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461C3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08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8.6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7342F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35)</w:t>
            </w:r>
          </w:p>
        </w:tc>
      </w:tr>
      <w:tr w:rsidR="00EC35CE" w14:paraId="4ADF4120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5C49E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osi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69D55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E966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96 (3.31-19.13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DB78C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95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0.36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781E7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32)</w:t>
            </w:r>
          </w:p>
        </w:tc>
      </w:tr>
      <w:tr w:rsidR="00EC35CE" w14:paraId="1102BCB6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24A07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erventilation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D5E57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90445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5 (2.90-20.65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5D502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7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3.46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99701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5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28)</w:t>
            </w:r>
          </w:p>
        </w:tc>
      </w:tr>
      <w:tr w:rsidR="00EC35CE" w14:paraId="38E5546F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E4033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tatoni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4A117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4C8F9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6 (2.31-22.22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EB539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1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5.8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B3176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17)</w:t>
            </w:r>
          </w:p>
        </w:tc>
      </w:tr>
      <w:tr w:rsidR="00EC35CE" w14:paraId="28FAA482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4F4A0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tless Legs Syndrom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AFCB1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CCD4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7 (3.86-12.60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BA808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56.1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A1E57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8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13)</w:t>
            </w:r>
          </w:p>
        </w:tc>
      </w:tr>
      <w:tr w:rsidR="00EC35CE" w14:paraId="087CDEAC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5CBD8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leu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3C6DE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0E1DA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4 (3.30-14.56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552AB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3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5.4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1483B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13)</w:t>
            </w:r>
          </w:p>
        </w:tc>
      </w:tr>
      <w:tr w:rsidR="00EC35CE" w14:paraId="08A3539E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71ACA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ultiple Organ Dysfunction Syndrom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4B891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96D6B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7 (4.67-10.10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75413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29.6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12B35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11)</w:t>
            </w:r>
          </w:p>
        </w:tc>
      </w:tr>
      <w:tr w:rsidR="00EC35CE" w14:paraId="71577BCF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B932F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tor Dysfunction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B1150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41177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90 (2.45-14.18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ECF2F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0.3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F0674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9)</w:t>
            </w:r>
          </w:p>
        </w:tc>
      </w:tr>
      <w:tr w:rsidR="00EC35CE" w14:paraId="18E317B2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5B513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ocalcaemi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1F5C4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E0B70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4 (2.99-11.04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99A1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3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5.16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9F685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5)</w:t>
            </w:r>
          </w:p>
        </w:tc>
      </w:tr>
      <w:tr w:rsidR="00EC35CE" w14:paraId="628A2866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0D729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aryngeal Oedem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BC340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E2F23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9 (1.83-17.65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33718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69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1.5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5646B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4)</w:t>
            </w:r>
          </w:p>
        </w:tc>
      </w:tr>
      <w:tr w:rsidR="00EC35CE" w14:paraId="1679AFF9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CAE7D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emophagocytic Lymphohistiocytosi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0A66D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D83C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3 (2.07-14.74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6585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4.82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8E298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0)</w:t>
            </w:r>
          </w:p>
        </w:tc>
      </w:tr>
      <w:tr w:rsidR="00EC35CE" w14:paraId="4C1BEDC2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09343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rebral Infarction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03CE2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C8C5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4 (2.84-9.29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077B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13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6.5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E6600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69)</w:t>
            </w:r>
          </w:p>
        </w:tc>
      </w:tr>
      <w:tr w:rsidR="00EC35CE" w14:paraId="391BE7F8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D0A8F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arge Intestine Perforation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A7AD1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68C61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6 (1.63-15.69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420A8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5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9.75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5A873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67)</w:t>
            </w:r>
          </w:p>
        </w:tc>
      </w:tr>
      <w:tr w:rsidR="00EC35CE" w14:paraId="6D9E0817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EE4AA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otoni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6EE96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B925C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3 (1.70-12.07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AB12A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3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0.9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B454B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8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51)</w:t>
            </w:r>
          </w:p>
        </w:tc>
      </w:tr>
      <w:tr w:rsidR="00EC35CE" w14:paraId="4C8915F4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93CE2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rain Injur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04D52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311F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8 (1.68-11.93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5F087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0.78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927CF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49)</w:t>
            </w:r>
          </w:p>
        </w:tc>
      </w:tr>
      <w:tr w:rsidR="00EC35CE" w14:paraId="1F2CFD50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BFEE4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ow Birth Weight Bab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2E1D2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DEAF1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7 (1.44-13.85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AD520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4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8.06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F0198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6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49)</w:t>
            </w:r>
          </w:p>
        </w:tc>
      </w:tr>
      <w:tr w:rsidR="00EC35CE" w14:paraId="4AEAE47B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E986B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mature Deliver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BC7DE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F5842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4 (1.95-9.67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98FD3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4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5.39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F862A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45)</w:t>
            </w:r>
          </w:p>
        </w:tc>
      </w:tr>
      <w:tr w:rsidR="00EC35CE" w14:paraId="0A0CEB9F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C19C0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alivary Hypersecretion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29221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CE2B8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0 (1.16-11.17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26172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5.6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11985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5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18)</w:t>
            </w:r>
          </w:p>
        </w:tc>
      </w:tr>
      <w:tr w:rsidR="00EC35CE" w14:paraId="3811E7B8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7E03F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ncephalopath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54484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25291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3 (1.63-7.19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683FB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2.01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1FF0A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8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11)</w:t>
            </w:r>
          </w:p>
        </w:tc>
      </w:tr>
      <w:tr w:rsidR="00EC35CE" w14:paraId="65DD1EA1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34374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yskinesia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DE9CC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F1346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2 (1.94-6.03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327F0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20.53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01547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11)</w:t>
            </w:r>
          </w:p>
        </w:tc>
      </w:tr>
      <w:tr w:rsidR="00EC35CE" w14:paraId="3B288637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CFE85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remature Baby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364D6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05ED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2 (1.78-6.58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2B2DF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1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5.37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4F645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7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10)</w:t>
            </w:r>
          </w:p>
        </w:tc>
      </w:tr>
      <w:tr w:rsidR="00EC35CE" w14:paraId="5143235B" w14:textId="77777777" w:rsidTr="00EC35CE">
        <w:trPr>
          <w:trHeight w:val="270"/>
        </w:trPr>
        <w:tc>
          <w:tcPr>
            <w:tcW w:w="4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1BAF5" w14:textId="77777777" w:rsidR="00EC35CE" w:rsidRPr="00EC35CE" w:rsidRDefault="00EC35CE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ematocrit Decreased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0EE9C" w14:textId="77777777" w:rsidR="00EC35CE" w:rsidRPr="00EC35CE" w:rsidRDefault="00EC35CE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EBB4D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0 (1.48-7.35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450A4" w14:textId="77777777" w:rsidR="00EC35CE" w:rsidRPr="00EC35CE" w:rsidRDefault="00EC35C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30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9.60)</w:t>
            </w:r>
          </w:p>
        </w:tc>
        <w:tc>
          <w:tcPr>
            <w:tcW w:w="2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66AFC" w14:textId="77777777" w:rsidR="00EC35CE" w:rsidRPr="00EC35CE" w:rsidRDefault="00EC35CE" w:rsidP="00EC35C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2</w:t>
            </w:r>
            <w:r w:rsidRPr="00EC35C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EC35C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05)</w:t>
            </w:r>
          </w:p>
        </w:tc>
      </w:tr>
    </w:tbl>
    <w:p w14:paraId="17B043C9" w14:textId="77777777" w:rsidR="002F14CB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PT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=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preferred term of the Medical Dictionary for Regulatory Activities</w:t>
      </w:r>
    </w:p>
    <w:p w14:paraId="602534CF" w14:textId="77777777" w:rsidR="002F14CB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PRR = proportional reporting ratio</w:t>
      </w:r>
    </w:p>
    <w:p w14:paraId="0E67CB49" w14:textId="77777777" w:rsidR="002F14CB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ROR = reporting odds ratio</w:t>
      </w:r>
    </w:p>
    <w:p w14:paraId="3EEE5A14" w14:textId="77777777" w:rsidR="002F14CB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IC = information component.</w:t>
      </w:r>
    </w:p>
    <w:p w14:paraId="590291B2" w14:textId="77777777" w:rsidR="002F14CB" w:rsidRDefault="002F14CB"/>
    <w:sectPr w:rsidR="002F14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1D5F00" w14:textId="77777777" w:rsidR="00A9756F" w:rsidRDefault="00A9756F" w:rsidP="002B798E">
      <w:r>
        <w:separator/>
      </w:r>
    </w:p>
  </w:endnote>
  <w:endnote w:type="continuationSeparator" w:id="0">
    <w:p w14:paraId="28690AFD" w14:textId="77777777" w:rsidR="00A9756F" w:rsidRDefault="00A9756F" w:rsidP="002B7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161E91" w14:textId="77777777" w:rsidR="00A9756F" w:rsidRDefault="00A9756F" w:rsidP="002B798E">
      <w:r>
        <w:separator/>
      </w:r>
    </w:p>
  </w:footnote>
  <w:footnote w:type="continuationSeparator" w:id="0">
    <w:p w14:paraId="65E0D7F7" w14:textId="77777777" w:rsidR="00A9756F" w:rsidRDefault="00A9756F" w:rsidP="002B7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IyMTE3YTNlNjVkOGM3NjNmNzhhZjZkMTIyMmQwNjAifQ=="/>
  </w:docVars>
  <w:rsids>
    <w:rsidRoot w:val="26DA1744"/>
    <w:rsid w:val="001043C9"/>
    <w:rsid w:val="002B798E"/>
    <w:rsid w:val="002F14CB"/>
    <w:rsid w:val="004052A4"/>
    <w:rsid w:val="004C5DF6"/>
    <w:rsid w:val="005A4624"/>
    <w:rsid w:val="007078C0"/>
    <w:rsid w:val="00772F88"/>
    <w:rsid w:val="007C0F09"/>
    <w:rsid w:val="009D05F9"/>
    <w:rsid w:val="00A9756F"/>
    <w:rsid w:val="00DC4D80"/>
    <w:rsid w:val="00E65853"/>
    <w:rsid w:val="00EC35CE"/>
    <w:rsid w:val="1D6852B8"/>
    <w:rsid w:val="1F6804E6"/>
    <w:rsid w:val="26DA1744"/>
    <w:rsid w:val="2AF14141"/>
    <w:rsid w:val="369A684C"/>
    <w:rsid w:val="39F257E0"/>
    <w:rsid w:val="6AB9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A0433A"/>
  <w15:docId w15:val="{684D6332-26AF-4F2A-8E33-3D19A665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B79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B798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2B7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B798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581</Words>
  <Characters>3813</Characters>
  <Application>Microsoft Office Word</Application>
  <DocSecurity>0</DocSecurity>
  <Lines>317</Lines>
  <Paragraphs>337</Paragraphs>
  <ScaleCrop>false</ScaleCrop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姨不想洗铁路</dc:creator>
  <cp:lastModifiedBy>Giulia Valsecchi</cp:lastModifiedBy>
  <cp:revision>10</cp:revision>
  <dcterms:created xsi:type="dcterms:W3CDTF">2023-12-16T09:09:00Z</dcterms:created>
  <dcterms:modified xsi:type="dcterms:W3CDTF">2024-08-1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7A9A611E185463489EC99C7602EDC75_11</vt:lpwstr>
  </property>
  <property fmtid="{D5CDD505-2E9C-101B-9397-08002B2CF9AE}" pid="4" name="GrammarlyDocumentId">
    <vt:lpwstr>353c85f42727a35b2245a4b86725730533bf2fb409f82c01f938a0e993c257d7</vt:lpwstr>
  </property>
</Properties>
</file>